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7ECB2" w14:textId="77777777" w:rsidR="00C6694A" w:rsidRDefault="00C6694A" w:rsidP="00C6694A">
      <w:pPr>
        <w:widowControl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1_Table Downregulation of histone acetyltransferase in female </w:t>
      </w:r>
      <w:r w:rsidRPr="006A1D13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szCs w:val="24"/>
        </w:rPr>
        <w:t>Schistosoma japonicu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dult worms after treatment with DW-3-15 detected by TMT </w:t>
      </w:r>
      <w:r w:rsidRPr="006A1D1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chniqu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1"/>
        <w:gridCol w:w="1330"/>
        <w:gridCol w:w="572"/>
        <w:gridCol w:w="853"/>
        <w:gridCol w:w="711"/>
        <w:gridCol w:w="1566"/>
        <w:gridCol w:w="570"/>
        <w:gridCol w:w="1426"/>
        <w:gridCol w:w="501"/>
      </w:tblGrid>
      <w:tr w:rsidR="00C6694A" w:rsidRPr="00B953DA" w14:paraId="31CEE5D6" w14:textId="77777777" w:rsidTr="00B5000A">
        <w:trPr>
          <w:trHeight w:val="1077"/>
        </w:trPr>
        <w:tc>
          <w:tcPr>
            <w:tcW w:w="48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0402F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rotein accession</w:t>
            </w:r>
          </w:p>
        </w:tc>
        <w:tc>
          <w:tcPr>
            <w:tcW w:w="7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B048B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rotein description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A2E8C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899D5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gulated Type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26CA7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W [</w:t>
            </w:r>
            <w:proofErr w:type="spellStart"/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kDa</w:t>
            </w:r>
            <w:proofErr w:type="spellEnd"/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]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F0833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emale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in </w:t>
            </w: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W-3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group</w:t>
            </w: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/females in control group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A7BF2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B953D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1D094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male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in </w:t>
            </w: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W-3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group</w:t>
            </w: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/males in control group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B7330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B953D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P </w:t>
            </w: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value</w:t>
            </w:r>
          </w:p>
        </w:tc>
      </w:tr>
      <w:tr w:rsidR="00C6694A" w:rsidRPr="00B953DA" w14:paraId="2E92AD90" w14:textId="77777777" w:rsidTr="00B5000A">
        <w:trPr>
          <w:trHeight w:val="291"/>
        </w:trPr>
        <w:tc>
          <w:tcPr>
            <w:tcW w:w="48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3FDB5" w14:textId="77777777" w:rsidR="00C6694A" w:rsidRPr="00B953DA" w:rsidRDefault="00C6694A" w:rsidP="00B5000A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1L621</w:t>
            </w:r>
          </w:p>
        </w:tc>
        <w:tc>
          <w:tcPr>
            <w:tcW w:w="7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90715" w14:textId="77777777" w:rsidR="00C6694A" w:rsidRPr="00B953DA" w:rsidRDefault="00C6694A" w:rsidP="00B5000A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lang w:val="pt-BR"/>
              </w:rPr>
              <w:t>Histone acetyltransferase OS=Schistosoma japonicum OX=618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193E8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/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41EF8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own</w:t>
            </w:r>
          </w:p>
        </w:tc>
        <w:tc>
          <w:tcPr>
            <w:tcW w:w="42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4FB52" w14:textId="77777777" w:rsidR="00C6694A" w:rsidRPr="00B953DA" w:rsidRDefault="00C6694A" w:rsidP="00B5000A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0.599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A297E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88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6A329" w14:textId="77777777" w:rsidR="00C6694A" w:rsidRPr="00B953DA" w:rsidRDefault="00C6694A" w:rsidP="00B5000A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16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E344F" w14:textId="77777777" w:rsidR="00C6694A" w:rsidRPr="00B953DA" w:rsidRDefault="00C6694A" w:rsidP="00B5000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77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9A16C" w14:textId="77777777" w:rsidR="00C6694A" w:rsidRPr="00B953DA" w:rsidRDefault="00C6694A" w:rsidP="00B5000A">
            <w:pPr>
              <w:widowControl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953DA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77</w:t>
            </w:r>
          </w:p>
        </w:tc>
      </w:tr>
    </w:tbl>
    <w:p w14:paraId="232300A2" w14:textId="77777777" w:rsidR="003444C7" w:rsidRDefault="003444C7"/>
    <w:sectPr w:rsidR="00344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62F4B" w14:textId="77777777" w:rsidR="006670C9" w:rsidRDefault="006670C9" w:rsidP="00C6694A">
      <w:r>
        <w:separator/>
      </w:r>
    </w:p>
  </w:endnote>
  <w:endnote w:type="continuationSeparator" w:id="0">
    <w:p w14:paraId="796341BB" w14:textId="77777777" w:rsidR="006670C9" w:rsidRDefault="006670C9" w:rsidP="00C66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64568" w14:textId="77777777" w:rsidR="006670C9" w:rsidRDefault="006670C9" w:rsidP="00C6694A">
      <w:r>
        <w:separator/>
      </w:r>
    </w:p>
  </w:footnote>
  <w:footnote w:type="continuationSeparator" w:id="0">
    <w:p w14:paraId="36C62764" w14:textId="77777777" w:rsidR="006670C9" w:rsidRDefault="006670C9" w:rsidP="00C66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6626"/>
    <w:rsid w:val="003444C7"/>
    <w:rsid w:val="005475F9"/>
    <w:rsid w:val="006670C9"/>
    <w:rsid w:val="00C6694A"/>
    <w:rsid w:val="00DB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5D2E23-1403-4384-AE91-BD084E9E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9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jing xu</cp:lastModifiedBy>
  <cp:revision>2</cp:revision>
  <dcterms:created xsi:type="dcterms:W3CDTF">2024-05-13T03:16:00Z</dcterms:created>
  <dcterms:modified xsi:type="dcterms:W3CDTF">2024-05-13T03:16:00Z</dcterms:modified>
</cp:coreProperties>
</file>